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670" w:rsidRDefault="00147F48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Additional file </w:t>
      </w:r>
      <w:r w:rsidR="001C72F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:</w:t>
      </w:r>
      <w:r w:rsidR="00FA1CE5" w:rsidRPr="005857F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="00FA1CE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able </w:t>
      </w:r>
      <w:r w:rsidR="00F3129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="00FA1CE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</w:t>
      </w:r>
    </w:p>
    <w:p w:rsidR="00411ECD" w:rsidRPr="00411ECD" w:rsidRDefault="00411ECD">
      <w:pPr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</w:pPr>
      <w:r w:rsidRPr="00411ECD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The primer sequences for the TIGIT, PD-1, LAG3, Tim3 and β-actin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.</w:t>
      </w:r>
    </w:p>
    <w:tbl>
      <w:tblPr>
        <w:tblStyle w:val="4"/>
        <w:tblpPr w:leftFromText="180" w:rightFromText="180" w:vertAnchor="page" w:horzAnchor="margin" w:tblpY="2209"/>
        <w:tblW w:w="7933" w:type="dxa"/>
        <w:tblLayout w:type="fixed"/>
        <w:tblLook w:val="04A0" w:firstRow="1" w:lastRow="0" w:firstColumn="1" w:lastColumn="0" w:noHBand="0" w:noVBand="1"/>
      </w:tblPr>
      <w:tblGrid>
        <w:gridCol w:w="2020"/>
        <w:gridCol w:w="4638"/>
        <w:gridCol w:w="1275"/>
      </w:tblGrid>
      <w:tr w:rsidR="00411ECD" w:rsidRPr="008412E5" w:rsidTr="00411ECD">
        <w:tc>
          <w:tcPr>
            <w:tcW w:w="2020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4638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1CE5">
              <w:rPr>
                <w:rFonts w:ascii="Times New Roman" w:eastAsia="宋体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1275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1ECD" w:rsidRPr="008412E5" w:rsidTr="00411ECD">
        <w:tc>
          <w:tcPr>
            <w:tcW w:w="2020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IGIT</w:t>
            </w: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38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8412E5">
              <w:rPr>
                <w:rFonts w:ascii="Times New Roman" w:hAnsi="Times New Roman" w:cs="Times New Roman"/>
              </w:rPr>
              <w:t xml:space="preserve"> </w:t>
            </w:r>
            <w:r w:rsidRPr="00C04031">
              <w:rPr>
                <w:rFonts w:ascii="Times New Roman" w:eastAsia="宋体" w:hAnsi="Times New Roman" w:cs="Times New Roman"/>
                <w:sz w:val="24"/>
                <w:szCs w:val="24"/>
              </w:rPr>
              <w:t>GACTTGGGGTGGCACATCT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411ECD" w:rsidRPr="008412E5" w:rsidRDefault="00411ECD" w:rsidP="00411EC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n</w:t>
            </w:r>
          </w:p>
        </w:tc>
      </w:tr>
      <w:tr w:rsidR="00411ECD" w:rsidRPr="008412E5" w:rsidTr="00411ECD">
        <w:tc>
          <w:tcPr>
            <w:tcW w:w="2020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IGIT</w:t>
            </w: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38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>
              <w:t xml:space="preserve"> </w:t>
            </w:r>
            <w:r w:rsidRPr="00C04031">
              <w:rPr>
                <w:rFonts w:ascii="Times New Roman" w:eastAsia="宋体" w:hAnsi="Times New Roman" w:cs="Times New Roman"/>
                <w:sz w:val="24"/>
                <w:szCs w:val="24"/>
              </w:rPr>
              <w:t>CGTCCCATCAGGGTAGGTGT</w:t>
            </w:r>
            <w:r w:rsidRPr="008412E5">
              <w:rPr>
                <w:rFonts w:ascii="Times New Roman" w:hAnsi="Times New Roman" w:cs="Times New Roman"/>
              </w:rPr>
              <w:t xml:space="preserve"> </w:t>
            </w: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411ECD" w:rsidRPr="008412E5" w:rsidRDefault="00411ECD" w:rsidP="00411EC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n</w:t>
            </w:r>
          </w:p>
        </w:tc>
      </w:tr>
      <w:tr w:rsidR="00411ECD" w:rsidRPr="008412E5" w:rsidTr="00411ECD">
        <w:tc>
          <w:tcPr>
            <w:tcW w:w="2020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D-1</w:t>
            </w: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38" w:type="dxa"/>
          </w:tcPr>
          <w:p w:rsidR="00411ECD" w:rsidRPr="00A23238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323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'-</w:t>
            </w:r>
            <w:r w:rsidRPr="00A232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323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GATGGTTCTTAGACTCCCCA -3'</w:t>
            </w:r>
          </w:p>
        </w:tc>
        <w:tc>
          <w:tcPr>
            <w:tcW w:w="1275" w:type="dxa"/>
          </w:tcPr>
          <w:p w:rsidR="00411ECD" w:rsidRPr="008412E5" w:rsidRDefault="00411ECD" w:rsidP="00411EC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n</w:t>
            </w:r>
          </w:p>
        </w:tc>
      </w:tr>
      <w:tr w:rsidR="00411ECD" w:rsidRPr="008412E5" w:rsidTr="00411ECD">
        <w:tc>
          <w:tcPr>
            <w:tcW w:w="2020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D-1</w:t>
            </w: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38" w:type="dxa"/>
          </w:tcPr>
          <w:p w:rsidR="00411ECD" w:rsidRPr="00A23238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323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'-</w:t>
            </w:r>
            <w:r w:rsidRPr="00A232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323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CGAAGCTCTCCGATGTGT -3'</w:t>
            </w:r>
          </w:p>
        </w:tc>
        <w:tc>
          <w:tcPr>
            <w:tcW w:w="1275" w:type="dxa"/>
          </w:tcPr>
          <w:p w:rsidR="00411ECD" w:rsidRPr="008412E5" w:rsidRDefault="00411ECD" w:rsidP="00411EC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n</w:t>
            </w:r>
          </w:p>
        </w:tc>
      </w:tr>
      <w:tr w:rsidR="00411ECD" w:rsidRPr="008412E5" w:rsidTr="00411ECD">
        <w:tc>
          <w:tcPr>
            <w:tcW w:w="2020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AG3-F</w:t>
            </w:r>
          </w:p>
        </w:tc>
        <w:tc>
          <w:tcPr>
            <w:tcW w:w="4638" w:type="dxa"/>
          </w:tcPr>
          <w:p w:rsidR="00411ECD" w:rsidRPr="00A23238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323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'-</w:t>
            </w:r>
            <w:r w:rsidRPr="00A2323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AACCTCACTGTTCTGGGTCTG</w:t>
            </w:r>
            <w:r w:rsidRPr="00A2323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-3'</w:t>
            </w:r>
          </w:p>
        </w:tc>
        <w:tc>
          <w:tcPr>
            <w:tcW w:w="1275" w:type="dxa"/>
          </w:tcPr>
          <w:p w:rsidR="00411ECD" w:rsidRPr="008412E5" w:rsidRDefault="00411ECD" w:rsidP="00411EC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n</w:t>
            </w:r>
          </w:p>
        </w:tc>
      </w:tr>
      <w:tr w:rsidR="00411ECD" w:rsidRPr="008412E5" w:rsidTr="00411ECD">
        <w:tc>
          <w:tcPr>
            <w:tcW w:w="2020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AG3-R</w:t>
            </w:r>
          </w:p>
        </w:tc>
        <w:tc>
          <w:tcPr>
            <w:tcW w:w="4638" w:type="dxa"/>
          </w:tcPr>
          <w:p w:rsidR="00411ECD" w:rsidRPr="00A23238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323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'-</w:t>
            </w:r>
            <w:r w:rsidRPr="00A2323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AGTCGCCATTGTCTCCAGTC</w:t>
            </w:r>
            <w:r w:rsidRPr="00A2323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-3'</w:t>
            </w:r>
          </w:p>
        </w:tc>
        <w:tc>
          <w:tcPr>
            <w:tcW w:w="1275" w:type="dxa"/>
          </w:tcPr>
          <w:p w:rsidR="00411ECD" w:rsidRPr="008412E5" w:rsidRDefault="00411ECD" w:rsidP="00411EC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n</w:t>
            </w:r>
          </w:p>
        </w:tc>
      </w:tr>
      <w:tr w:rsidR="00411ECD" w:rsidRPr="008412E5" w:rsidTr="00411ECD">
        <w:tc>
          <w:tcPr>
            <w:tcW w:w="2020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-F</w:t>
            </w:r>
          </w:p>
        </w:tc>
        <w:tc>
          <w:tcPr>
            <w:tcW w:w="4638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4C13E5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C04031">
              <w:rPr>
                <w:rFonts w:ascii="Times New Roman" w:eastAsia="宋体" w:hAnsi="Times New Roman" w:cs="Times New Roman"/>
                <w:sz w:val="24"/>
              </w:rPr>
              <w:t xml:space="preserve">TCATCAAACCAGCCAAGGTCA </w:t>
            </w: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411ECD" w:rsidRPr="008412E5" w:rsidRDefault="00411ECD" w:rsidP="00411EC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n</w:t>
            </w:r>
          </w:p>
        </w:tc>
      </w:tr>
      <w:tr w:rsidR="00411ECD" w:rsidRPr="008412E5" w:rsidTr="00411ECD">
        <w:tc>
          <w:tcPr>
            <w:tcW w:w="2020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-R</w:t>
            </w:r>
          </w:p>
        </w:tc>
        <w:tc>
          <w:tcPr>
            <w:tcW w:w="4638" w:type="dxa"/>
          </w:tcPr>
          <w:p w:rsidR="00411ECD" w:rsidRPr="008412E5" w:rsidRDefault="00411ECD" w:rsidP="00411EC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4C13E5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C04031">
              <w:rPr>
                <w:rFonts w:ascii="Times New Roman" w:eastAsia="宋体" w:hAnsi="Times New Roman" w:cs="Times New Roman"/>
                <w:sz w:val="24"/>
              </w:rPr>
              <w:t xml:space="preserve">GTCCCCTGGTGGTAAGCATC </w:t>
            </w:r>
            <w:r w:rsidRPr="008412E5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411ECD" w:rsidRPr="008412E5" w:rsidRDefault="00411ECD" w:rsidP="00411EC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n</w:t>
            </w:r>
          </w:p>
        </w:tc>
      </w:tr>
    </w:tbl>
    <w:p w:rsidR="00411ECD" w:rsidRDefault="00411ECD">
      <w:pP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</w:pPr>
    </w:p>
    <w:p w:rsidR="00411ECD" w:rsidRDefault="00411ECD">
      <w:pP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</w:pPr>
    </w:p>
    <w:p w:rsidR="00FA1CE5" w:rsidRPr="00FA1CE5" w:rsidRDefault="00FA1CE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bookmarkStart w:id="0" w:name="_GoBack"/>
      <w:bookmarkEnd w:id="0"/>
    </w:p>
    <w:sectPr w:rsidR="00FA1CE5" w:rsidRPr="00FA1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CE5"/>
    <w:rsid w:val="00126FBD"/>
    <w:rsid w:val="00147F48"/>
    <w:rsid w:val="001C72F5"/>
    <w:rsid w:val="00411ECD"/>
    <w:rsid w:val="00DB6670"/>
    <w:rsid w:val="00F3129F"/>
    <w:rsid w:val="00FA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62177"/>
  <w15:chartTrackingRefBased/>
  <w15:docId w15:val="{B0905EBD-361C-42FE-996D-4BF6AA384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1C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99"/>
    <w:qFormat/>
    <w:rsid w:val="00FA1CE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A1C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</dc:creator>
  <cp:keywords/>
  <dc:description/>
  <cp:lastModifiedBy>lulu</cp:lastModifiedBy>
  <cp:revision>6</cp:revision>
  <dcterms:created xsi:type="dcterms:W3CDTF">2022-05-21T10:09:00Z</dcterms:created>
  <dcterms:modified xsi:type="dcterms:W3CDTF">2022-06-19T14:32:00Z</dcterms:modified>
</cp:coreProperties>
</file>